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5DC76A" w14:textId="77777777" w:rsidR="00850EE6" w:rsidRPr="00AC7868" w:rsidRDefault="00850EE6" w:rsidP="00850EE6">
      <w:pPr>
        <w:spacing w:line="360" w:lineRule="auto"/>
        <w:rPr>
          <w:lang w:val="en-GB"/>
        </w:rPr>
      </w:pPr>
      <w:r w:rsidRPr="00AC7868">
        <w:rPr>
          <w:lang w:val="en-GB"/>
        </w:rPr>
        <w:t>Supplementary Table 1</w:t>
      </w:r>
    </w:p>
    <w:p w14:paraId="0FB7E45C" w14:textId="77777777" w:rsidR="00850EE6" w:rsidRDefault="00850EE6" w:rsidP="00850EE6">
      <w:pPr>
        <w:ind w:left="-284"/>
      </w:pPr>
      <w:r w:rsidRPr="008C1657">
        <w:t xml:space="preserve">Additional file 3: </w:t>
      </w:r>
      <w:r w:rsidRPr="008C1657">
        <w:rPr>
          <w:b/>
        </w:rPr>
        <w:t>Table S3</w:t>
      </w:r>
      <w:r w:rsidRPr="008C1657">
        <w:t xml:space="preserve"> Test of multicollinearity using generalised variance inflation factor for logistic regression model (model 3)</w:t>
      </w:r>
    </w:p>
    <w:tbl>
      <w:tblPr>
        <w:tblStyle w:val="TableGrid"/>
        <w:tblW w:w="10691" w:type="dxa"/>
        <w:jc w:val="center"/>
        <w:tblLook w:val="04A0" w:firstRow="1" w:lastRow="0" w:firstColumn="1" w:lastColumn="0" w:noHBand="0" w:noVBand="1"/>
      </w:tblPr>
      <w:tblGrid>
        <w:gridCol w:w="3678"/>
        <w:gridCol w:w="2337"/>
        <w:gridCol w:w="2338"/>
        <w:gridCol w:w="2338"/>
      </w:tblGrid>
      <w:tr w:rsidR="00850EE6" w:rsidRPr="00AC7868" w14:paraId="15121118" w14:textId="77777777" w:rsidTr="008C1657">
        <w:trPr>
          <w:jc w:val="center"/>
        </w:trPr>
        <w:tc>
          <w:tcPr>
            <w:tcW w:w="3678" w:type="dxa"/>
          </w:tcPr>
          <w:p w14:paraId="1CC04F67" w14:textId="77777777" w:rsidR="00850EE6" w:rsidRPr="008C1657" w:rsidRDefault="00850EE6" w:rsidP="008C1657">
            <w:r w:rsidRPr="00AC7868">
              <w:rPr>
                <w:b/>
                <w:color w:val="000000"/>
              </w:rPr>
              <w:t>Variable</w:t>
            </w:r>
          </w:p>
        </w:tc>
        <w:tc>
          <w:tcPr>
            <w:tcW w:w="2337" w:type="dxa"/>
          </w:tcPr>
          <w:p w14:paraId="18B2DBD1" w14:textId="77777777" w:rsidR="00850EE6" w:rsidRPr="008C1657" w:rsidRDefault="00850EE6" w:rsidP="008C1657">
            <w:pPr>
              <w:jc w:val="center"/>
            </w:pPr>
            <w:r w:rsidRPr="00AC7868">
              <w:rPr>
                <w:b/>
                <w:color w:val="000000"/>
              </w:rPr>
              <w:t>GVIF</w:t>
            </w:r>
          </w:p>
        </w:tc>
        <w:tc>
          <w:tcPr>
            <w:tcW w:w="2338" w:type="dxa"/>
          </w:tcPr>
          <w:p w14:paraId="20A799A6" w14:textId="77777777" w:rsidR="00850EE6" w:rsidRPr="008C1657" w:rsidRDefault="00850EE6" w:rsidP="008C1657">
            <w:pPr>
              <w:jc w:val="center"/>
            </w:pPr>
            <w:r w:rsidRPr="00AC7868">
              <w:rPr>
                <w:b/>
                <w:color w:val="000000"/>
              </w:rPr>
              <w:t>DF</w:t>
            </w:r>
          </w:p>
        </w:tc>
        <w:tc>
          <w:tcPr>
            <w:tcW w:w="2338" w:type="dxa"/>
          </w:tcPr>
          <w:p w14:paraId="58BE3C09" w14:textId="77777777" w:rsidR="00850EE6" w:rsidRPr="008C1657" w:rsidRDefault="00850EE6" w:rsidP="008C1657">
            <w:pPr>
              <w:jc w:val="center"/>
            </w:pPr>
            <w:r w:rsidRPr="00AC7868">
              <w:rPr>
                <w:b/>
                <w:color w:val="000000"/>
              </w:rPr>
              <w:t>GVIF^(1/2*DF)</w:t>
            </w:r>
          </w:p>
        </w:tc>
      </w:tr>
      <w:tr w:rsidR="00850EE6" w:rsidRPr="00AC7868" w14:paraId="658DB54E" w14:textId="77777777" w:rsidTr="008C1657">
        <w:trPr>
          <w:jc w:val="center"/>
        </w:trPr>
        <w:tc>
          <w:tcPr>
            <w:tcW w:w="3678" w:type="dxa"/>
            <w:vAlign w:val="bottom"/>
          </w:tcPr>
          <w:p w14:paraId="712687CE" w14:textId="77777777" w:rsidR="00850EE6" w:rsidRPr="008C1657" w:rsidRDefault="00850EE6" w:rsidP="008C1657">
            <w:r w:rsidRPr="00AC7868">
              <w:rPr>
                <w:color w:val="000000"/>
              </w:rPr>
              <w:t>Sex</w:t>
            </w:r>
          </w:p>
        </w:tc>
        <w:tc>
          <w:tcPr>
            <w:tcW w:w="2337" w:type="dxa"/>
            <w:vAlign w:val="bottom"/>
          </w:tcPr>
          <w:p w14:paraId="6E34CB9D" w14:textId="77777777" w:rsidR="00850EE6" w:rsidRPr="008C1657" w:rsidRDefault="00850EE6" w:rsidP="008C1657">
            <w:pPr>
              <w:jc w:val="center"/>
            </w:pPr>
            <w:r w:rsidRPr="00AC7868">
              <w:rPr>
                <w:color w:val="000000"/>
              </w:rPr>
              <w:t>1.16</w:t>
            </w:r>
          </w:p>
        </w:tc>
        <w:tc>
          <w:tcPr>
            <w:tcW w:w="2338" w:type="dxa"/>
            <w:vAlign w:val="bottom"/>
          </w:tcPr>
          <w:p w14:paraId="7A7447E2" w14:textId="77777777" w:rsidR="00850EE6" w:rsidRPr="008C1657" w:rsidRDefault="00850EE6" w:rsidP="008C1657">
            <w:pPr>
              <w:jc w:val="center"/>
            </w:pPr>
            <w:r w:rsidRPr="00AC7868">
              <w:rPr>
                <w:color w:val="000000"/>
              </w:rPr>
              <w:t>1</w:t>
            </w:r>
          </w:p>
        </w:tc>
        <w:tc>
          <w:tcPr>
            <w:tcW w:w="2338" w:type="dxa"/>
            <w:vAlign w:val="bottom"/>
          </w:tcPr>
          <w:p w14:paraId="59F6A10F" w14:textId="77777777" w:rsidR="00850EE6" w:rsidRPr="008C1657" w:rsidRDefault="00850EE6" w:rsidP="008C1657">
            <w:pPr>
              <w:jc w:val="center"/>
            </w:pPr>
            <w:r w:rsidRPr="00AC7868">
              <w:t>1.08</w:t>
            </w:r>
          </w:p>
        </w:tc>
      </w:tr>
      <w:tr w:rsidR="00850EE6" w:rsidRPr="00AC7868" w14:paraId="617AB9C8" w14:textId="77777777" w:rsidTr="008C1657">
        <w:trPr>
          <w:jc w:val="center"/>
        </w:trPr>
        <w:tc>
          <w:tcPr>
            <w:tcW w:w="3678" w:type="dxa"/>
            <w:vAlign w:val="bottom"/>
          </w:tcPr>
          <w:p w14:paraId="08717104" w14:textId="77777777" w:rsidR="00850EE6" w:rsidRPr="008C1657" w:rsidRDefault="00850EE6" w:rsidP="008C1657">
            <w:r w:rsidRPr="00AC7868">
              <w:rPr>
                <w:color w:val="000000"/>
              </w:rPr>
              <w:t>Age group</w:t>
            </w:r>
          </w:p>
        </w:tc>
        <w:tc>
          <w:tcPr>
            <w:tcW w:w="2337" w:type="dxa"/>
            <w:vAlign w:val="bottom"/>
          </w:tcPr>
          <w:p w14:paraId="03096DB7" w14:textId="77777777" w:rsidR="00850EE6" w:rsidRPr="008C1657" w:rsidRDefault="00850EE6" w:rsidP="008C1657">
            <w:pPr>
              <w:jc w:val="center"/>
            </w:pPr>
            <w:r w:rsidRPr="00AC7868">
              <w:rPr>
                <w:color w:val="000000"/>
              </w:rPr>
              <w:t>1.25</w:t>
            </w:r>
          </w:p>
        </w:tc>
        <w:tc>
          <w:tcPr>
            <w:tcW w:w="2338" w:type="dxa"/>
            <w:vAlign w:val="bottom"/>
          </w:tcPr>
          <w:p w14:paraId="1BC2AEFE" w14:textId="77777777" w:rsidR="00850EE6" w:rsidRPr="008C1657" w:rsidRDefault="00850EE6" w:rsidP="008C1657">
            <w:pPr>
              <w:jc w:val="center"/>
            </w:pPr>
            <w:r w:rsidRPr="00AC7868">
              <w:rPr>
                <w:b/>
                <w:color w:val="000000"/>
              </w:rPr>
              <w:t>3</w:t>
            </w:r>
          </w:p>
        </w:tc>
        <w:tc>
          <w:tcPr>
            <w:tcW w:w="2338" w:type="dxa"/>
            <w:vAlign w:val="bottom"/>
          </w:tcPr>
          <w:p w14:paraId="16C011E2" w14:textId="77777777" w:rsidR="00850EE6" w:rsidRPr="008C1657" w:rsidRDefault="00850EE6" w:rsidP="008C1657">
            <w:pPr>
              <w:jc w:val="center"/>
            </w:pPr>
            <w:r w:rsidRPr="00AC7868">
              <w:rPr>
                <w:color w:val="000000"/>
              </w:rPr>
              <w:t>1.04</w:t>
            </w:r>
          </w:p>
        </w:tc>
      </w:tr>
      <w:tr w:rsidR="00850EE6" w:rsidRPr="00AC7868" w14:paraId="42FA6579" w14:textId="77777777" w:rsidTr="008C1657">
        <w:trPr>
          <w:jc w:val="center"/>
        </w:trPr>
        <w:tc>
          <w:tcPr>
            <w:tcW w:w="3678" w:type="dxa"/>
            <w:vAlign w:val="bottom"/>
          </w:tcPr>
          <w:p w14:paraId="3C360DB7" w14:textId="77777777" w:rsidR="00850EE6" w:rsidRPr="008C1657" w:rsidRDefault="00850EE6" w:rsidP="008C1657">
            <w:r w:rsidRPr="00AC7868">
              <w:rPr>
                <w:color w:val="000000"/>
              </w:rPr>
              <w:t>Education</w:t>
            </w:r>
          </w:p>
        </w:tc>
        <w:tc>
          <w:tcPr>
            <w:tcW w:w="2337" w:type="dxa"/>
            <w:vAlign w:val="bottom"/>
          </w:tcPr>
          <w:p w14:paraId="00B8FA14" w14:textId="77777777" w:rsidR="00850EE6" w:rsidRPr="008C1657" w:rsidRDefault="00850EE6" w:rsidP="008C1657">
            <w:pPr>
              <w:jc w:val="center"/>
            </w:pPr>
            <w:r w:rsidRPr="00AC7868">
              <w:rPr>
                <w:color w:val="000000"/>
              </w:rPr>
              <w:t>1.40</w:t>
            </w:r>
          </w:p>
        </w:tc>
        <w:tc>
          <w:tcPr>
            <w:tcW w:w="2338" w:type="dxa"/>
            <w:vAlign w:val="bottom"/>
          </w:tcPr>
          <w:p w14:paraId="535E8783" w14:textId="77777777" w:rsidR="00850EE6" w:rsidRPr="008C1657" w:rsidRDefault="00850EE6" w:rsidP="008C1657">
            <w:pPr>
              <w:jc w:val="center"/>
            </w:pPr>
            <w:r w:rsidRPr="00AC7868">
              <w:rPr>
                <w:color w:val="000000"/>
              </w:rPr>
              <w:t>3</w:t>
            </w:r>
          </w:p>
        </w:tc>
        <w:tc>
          <w:tcPr>
            <w:tcW w:w="2338" w:type="dxa"/>
            <w:vAlign w:val="bottom"/>
          </w:tcPr>
          <w:p w14:paraId="6C8199E9" w14:textId="77777777" w:rsidR="00850EE6" w:rsidRPr="008C1657" w:rsidRDefault="00850EE6" w:rsidP="008C1657">
            <w:pPr>
              <w:jc w:val="center"/>
            </w:pPr>
            <w:r w:rsidRPr="00AC7868">
              <w:rPr>
                <w:color w:val="000000"/>
              </w:rPr>
              <w:t>1.06</w:t>
            </w:r>
          </w:p>
        </w:tc>
      </w:tr>
      <w:tr w:rsidR="00850EE6" w:rsidRPr="00AC7868" w14:paraId="4DAA8533" w14:textId="77777777" w:rsidTr="008C1657">
        <w:trPr>
          <w:jc w:val="center"/>
        </w:trPr>
        <w:tc>
          <w:tcPr>
            <w:tcW w:w="3678" w:type="dxa"/>
            <w:vAlign w:val="bottom"/>
          </w:tcPr>
          <w:p w14:paraId="1B13A71B" w14:textId="77777777" w:rsidR="00850EE6" w:rsidRPr="008C1657" w:rsidRDefault="00850EE6" w:rsidP="008C1657">
            <w:r w:rsidRPr="00AC7868">
              <w:rPr>
                <w:color w:val="000000"/>
              </w:rPr>
              <w:t>Hypertension awareness</w:t>
            </w:r>
          </w:p>
        </w:tc>
        <w:tc>
          <w:tcPr>
            <w:tcW w:w="2337" w:type="dxa"/>
            <w:vAlign w:val="bottom"/>
          </w:tcPr>
          <w:p w14:paraId="5BFE699C" w14:textId="77777777" w:rsidR="00850EE6" w:rsidRPr="008C1657" w:rsidRDefault="00850EE6" w:rsidP="008C1657">
            <w:pPr>
              <w:jc w:val="center"/>
            </w:pPr>
            <w:r w:rsidRPr="00AC7868">
              <w:rPr>
                <w:color w:val="000000"/>
              </w:rPr>
              <w:t>1.23</w:t>
            </w:r>
          </w:p>
        </w:tc>
        <w:tc>
          <w:tcPr>
            <w:tcW w:w="2338" w:type="dxa"/>
            <w:vAlign w:val="bottom"/>
          </w:tcPr>
          <w:p w14:paraId="4A26655B" w14:textId="77777777" w:rsidR="00850EE6" w:rsidRPr="008C1657" w:rsidRDefault="00850EE6" w:rsidP="008C1657">
            <w:pPr>
              <w:jc w:val="center"/>
            </w:pPr>
            <w:r w:rsidRPr="00AC7868">
              <w:rPr>
                <w:color w:val="000000"/>
              </w:rPr>
              <w:t>1</w:t>
            </w:r>
          </w:p>
        </w:tc>
        <w:tc>
          <w:tcPr>
            <w:tcW w:w="2338" w:type="dxa"/>
            <w:vAlign w:val="bottom"/>
          </w:tcPr>
          <w:p w14:paraId="3E0B2C2D" w14:textId="77777777" w:rsidR="00850EE6" w:rsidRPr="008C1657" w:rsidRDefault="00850EE6" w:rsidP="008C1657">
            <w:pPr>
              <w:jc w:val="center"/>
            </w:pPr>
            <w:r w:rsidRPr="00AC7868">
              <w:rPr>
                <w:color w:val="000000"/>
              </w:rPr>
              <w:t>1.11</w:t>
            </w:r>
          </w:p>
        </w:tc>
      </w:tr>
      <w:tr w:rsidR="00850EE6" w:rsidRPr="00AC7868" w14:paraId="61D6203A" w14:textId="77777777" w:rsidTr="008C1657">
        <w:trPr>
          <w:jc w:val="center"/>
        </w:trPr>
        <w:tc>
          <w:tcPr>
            <w:tcW w:w="3678" w:type="dxa"/>
          </w:tcPr>
          <w:p w14:paraId="21C4E0FA" w14:textId="77777777" w:rsidR="00850EE6" w:rsidRPr="008C1657" w:rsidRDefault="00850EE6" w:rsidP="008C1657">
            <w:r w:rsidRPr="00AC7868">
              <w:t>Use of traditional medicine</w:t>
            </w:r>
          </w:p>
        </w:tc>
        <w:tc>
          <w:tcPr>
            <w:tcW w:w="2337" w:type="dxa"/>
            <w:vAlign w:val="bottom"/>
          </w:tcPr>
          <w:p w14:paraId="18F79C6E" w14:textId="77777777" w:rsidR="00850EE6" w:rsidRPr="008C1657" w:rsidRDefault="00850EE6" w:rsidP="008C1657">
            <w:pPr>
              <w:jc w:val="center"/>
            </w:pPr>
            <w:r w:rsidRPr="00AC7868">
              <w:rPr>
                <w:color w:val="000000"/>
              </w:rPr>
              <w:t>1.09</w:t>
            </w:r>
          </w:p>
        </w:tc>
        <w:tc>
          <w:tcPr>
            <w:tcW w:w="2338" w:type="dxa"/>
            <w:vAlign w:val="bottom"/>
          </w:tcPr>
          <w:p w14:paraId="6E38F7FB" w14:textId="77777777" w:rsidR="00850EE6" w:rsidRPr="008C1657" w:rsidRDefault="00850EE6" w:rsidP="008C1657">
            <w:pPr>
              <w:jc w:val="center"/>
            </w:pPr>
            <w:r w:rsidRPr="00AC7868">
              <w:rPr>
                <w:color w:val="000000"/>
              </w:rPr>
              <w:t>1</w:t>
            </w:r>
          </w:p>
        </w:tc>
        <w:tc>
          <w:tcPr>
            <w:tcW w:w="2338" w:type="dxa"/>
            <w:vAlign w:val="bottom"/>
          </w:tcPr>
          <w:p w14:paraId="1A8E5817" w14:textId="77777777" w:rsidR="00850EE6" w:rsidRPr="008C1657" w:rsidRDefault="00850EE6" w:rsidP="008C1657">
            <w:pPr>
              <w:jc w:val="center"/>
            </w:pPr>
            <w:r w:rsidRPr="00AC7868">
              <w:rPr>
                <w:color w:val="000000"/>
              </w:rPr>
              <w:t>1.04</w:t>
            </w:r>
          </w:p>
        </w:tc>
      </w:tr>
      <w:tr w:rsidR="00850EE6" w:rsidRPr="00AC7868" w14:paraId="0555A5F8" w14:textId="77777777" w:rsidTr="008C1657">
        <w:trPr>
          <w:jc w:val="center"/>
        </w:trPr>
        <w:tc>
          <w:tcPr>
            <w:tcW w:w="3678" w:type="dxa"/>
            <w:vAlign w:val="bottom"/>
          </w:tcPr>
          <w:p w14:paraId="6E9F41E9" w14:textId="77777777" w:rsidR="00850EE6" w:rsidRPr="008C1657" w:rsidRDefault="00850EE6" w:rsidP="008C1657">
            <w:r w:rsidRPr="00AC7868">
              <w:rPr>
                <w:color w:val="000000"/>
              </w:rPr>
              <w:t>Type of Health Faci</w:t>
            </w:r>
            <w:r>
              <w:rPr>
                <w:color w:val="000000"/>
              </w:rPr>
              <w:t>l</w:t>
            </w:r>
            <w:r w:rsidRPr="00AC7868">
              <w:rPr>
                <w:color w:val="000000"/>
              </w:rPr>
              <w:t>ity</w:t>
            </w:r>
          </w:p>
        </w:tc>
        <w:tc>
          <w:tcPr>
            <w:tcW w:w="2337" w:type="dxa"/>
            <w:vAlign w:val="bottom"/>
          </w:tcPr>
          <w:p w14:paraId="6EB0769C" w14:textId="77777777" w:rsidR="00850EE6" w:rsidRPr="008C1657" w:rsidRDefault="00850EE6" w:rsidP="008C1657">
            <w:pPr>
              <w:jc w:val="center"/>
            </w:pPr>
            <w:r w:rsidRPr="00AC7868">
              <w:rPr>
                <w:color w:val="000000"/>
              </w:rPr>
              <w:t>1.27</w:t>
            </w:r>
          </w:p>
        </w:tc>
        <w:tc>
          <w:tcPr>
            <w:tcW w:w="2338" w:type="dxa"/>
            <w:vAlign w:val="bottom"/>
          </w:tcPr>
          <w:p w14:paraId="02C33F54" w14:textId="77777777" w:rsidR="00850EE6" w:rsidRPr="008C1657" w:rsidRDefault="00850EE6" w:rsidP="008C1657">
            <w:pPr>
              <w:jc w:val="center"/>
            </w:pPr>
            <w:r w:rsidRPr="00AC7868">
              <w:rPr>
                <w:color w:val="000000"/>
              </w:rPr>
              <w:t>2</w:t>
            </w:r>
          </w:p>
        </w:tc>
        <w:tc>
          <w:tcPr>
            <w:tcW w:w="2338" w:type="dxa"/>
            <w:vAlign w:val="bottom"/>
          </w:tcPr>
          <w:p w14:paraId="17612859" w14:textId="77777777" w:rsidR="00850EE6" w:rsidRPr="008C1657" w:rsidRDefault="00850EE6" w:rsidP="008C1657">
            <w:pPr>
              <w:jc w:val="center"/>
            </w:pPr>
            <w:r w:rsidRPr="00AC7868">
              <w:rPr>
                <w:color w:val="000000"/>
              </w:rPr>
              <w:t>1.06</w:t>
            </w:r>
          </w:p>
        </w:tc>
      </w:tr>
      <w:tr w:rsidR="00850EE6" w:rsidRPr="00AC7868" w14:paraId="54B089C1" w14:textId="77777777" w:rsidTr="008C1657">
        <w:trPr>
          <w:jc w:val="center"/>
        </w:trPr>
        <w:tc>
          <w:tcPr>
            <w:tcW w:w="3678" w:type="dxa"/>
            <w:vAlign w:val="bottom"/>
          </w:tcPr>
          <w:p w14:paraId="41CCD816" w14:textId="77777777" w:rsidR="00850EE6" w:rsidRPr="008C1657" w:rsidRDefault="00850EE6" w:rsidP="008C1657">
            <w:r w:rsidRPr="00AC7868">
              <w:rPr>
                <w:color w:val="000000"/>
              </w:rPr>
              <w:t>Valid Health Insurance</w:t>
            </w:r>
          </w:p>
        </w:tc>
        <w:tc>
          <w:tcPr>
            <w:tcW w:w="2337" w:type="dxa"/>
            <w:vAlign w:val="bottom"/>
          </w:tcPr>
          <w:p w14:paraId="6A8A9849" w14:textId="77777777" w:rsidR="00850EE6" w:rsidRPr="008C1657" w:rsidRDefault="00850EE6" w:rsidP="008C1657">
            <w:pPr>
              <w:jc w:val="center"/>
            </w:pPr>
            <w:r w:rsidRPr="00AC7868">
              <w:rPr>
                <w:bCs/>
                <w:color w:val="000000"/>
              </w:rPr>
              <w:t>1.13</w:t>
            </w:r>
          </w:p>
        </w:tc>
        <w:tc>
          <w:tcPr>
            <w:tcW w:w="2338" w:type="dxa"/>
            <w:vAlign w:val="bottom"/>
          </w:tcPr>
          <w:p w14:paraId="62010F9E" w14:textId="77777777" w:rsidR="00850EE6" w:rsidRPr="008C1657" w:rsidRDefault="00850EE6" w:rsidP="008C1657">
            <w:pPr>
              <w:jc w:val="center"/>
            </w:pPr>
            <w:r w:rsidRPr="00AC7868">
              <w:rPr>
                <w:color w:val="000000"/>
              </w:rPr>
              <w:t>1</w:t>
            </w:r>
          </w:p>
        </w:tc>
        <w:tc>
          <w:tcPr>
            <w:tcW w:w="2338" w:type="dxa"/>
            <w:vAlign w:val="bottom"/>
          </w:tcPr>
          <w:p w14:paraId="5DC11E34" w14:textId="77777777" w:rsidR="00850EE6" w:rsidRPr="008C1657" w:rsidRDefault="00850EE6" w:rsidP="008C1657">
            <w:pPr>
              <w:jc w:val="center"/>
            </w:pPr>
            <w:r w:rsidRPr="00AC7868">
              <w:rPr>
                <w:color w:val="000000"/>
              </w:rPr>
              <w:t>1.06</w:t>
            </w:r>
          </w:p>
        </w:tc>
      </w:tr>
      <w:tr w:rsidR="00850EE6" w:rsidRPr="00AC7868" w14:paraId="03965259" w14:textId="77777777" w:rsidTr="008C1657">
        <w:trPr>
          <w:jc w:val="center"/>
        </w:trPr>
        <w:tc>
          <w:tcPr>
            <w:tcW w:w="3678" w:type="dxa"/>
            <w:vAlign w:val="bottom"/>
          </w:tcPr>
          <w:p w14:paraId="13A19B4A" w14:textId="77777777" w:rsidR="00850EE6" w:rsidRPr="008C1657" w:rsidRDefault="00850EE6" w:rsidP="008C1657">
            <w:r w:rsidRPr="00AC7868">
              <w:t>Number of lifestyle messages received</w:t>
            </w:r>
          </w:p>
        </w:tc>
        <w:tc>
          <w:tcPr>
            <w:tcW w:w="2337" w:type="dxa"/>
            <w:vAlign w:val="bottom"/>
          </w:tcPr>
          <w:p w14:paraId="39CF281F" w14:textId="77777777" w:rsidR="00850EE6" w:rsidRPr="008C1657" w:rsidRDefault="00850EE6" w:rsidP="008C1657">
            <w:pPr>
              <w:jc w:val="center"/>
            </w:pPr>
            <w:r w:rsidRPr="00AC7868">
              <w:rPr>
                <w:b/>
                <w:color w:val="000000"/>
              </w:rPr>
              <w:t>1.27</w:t>
            </w:r>
          </w:p>
        </w:tc>
        <w:tc>
          <w:tcPr>
            <w:tcW w:w="2338" w:type="dxa"/>
            <w:vAlign w:val="bottom"/>
          </w:tcPr>
          <w:p w14:paraId="5B42F69D" w14:textId="77777777" w:rsidR="00850EE6" w:rsidRPr="008C1657" w:rsidRDefault="00850EE6" w:rsidP="008C1657">
            <w:pPr>
              <w:jc w:val="center"/>
            </w:pPr>
            <w:r w:rsidRPr="00AC7868">
              <w:rPr>
                <w:color w:val="000000"/>
              </w:rPr>
              <w:t>1</w:t>
            </w:r>
          </w:p>
        </w:tc>
        <w:tc>
          <w:tcPr>
            <w:tcW w:w="2338" w:type="dxa"/>
            <w:vAlign w:val="bottom"/>
          </w:tcPr>
          <w:p w14:paraId="32FBDE92" w14:textId="77777777" w:rsidR="00850EE6" w:rsidRPr="008C1657" w:rsidRDefault="00850EE6" w:rsidP="008C1657">
            <w:pPr>
              <w:jc w:val="center"/>
            </w:pPr>
            <w:r w:rsidRPr="00AC7868">
              <w:rPr>
                <w:color w:val="000000"/>
              </w:rPr>
              <w:t>1.13</w:t>
            </w:r>
          </w:p>
        </w:tc>
      </w:tr>
      <w:tr w:rsidR="00850EE6" w:rsidRPr="00AC7868" w14:paraId="3B282D75" w14:textId="77777777" w:rsidTr="008C1657">
        <w:trPr>
          <w:jc w:val="center"/>
        </w:trPr>
        <w:tc>
          <w:tcPr>
            <w:tcW w:w="3678" w:type="dxa"/>
            <w:vAlign w:val="bottom"/>
          </w:tcPr>
          <w:p w14:paraId="38E1C280" w14:textId="77777777" w:rsidR="00850EE6" w:rsidRPr="008C1657" w:rsidRDefault="00850EE6" w:rsidP="008C1657">
            <w:r w:rsidRPr="00AC7868">
              <w:t>Distance to referral facility</w:t>
            </w:r>
          </w:p>
        </w:tc>
        <w:tc>
          <w:tcPr>
            <w:tcW w:w="2337" w:type="dxa"/>
            <w:vAlign w:val="bottom"/>
          </w:tcPr>
          <w:p w14:paraId="47EF7BBF" w14:textId="77777777" w:rsidR="00850EE6" w:rsidRPr="008C1657" w:rsidRDefault="00850EE6" w:rsidP="008C1657">
            <w:pPr>
              <w:jc w:val="center"/>
            </w:pPr>
            <w:r w:rsidRPr="00AC7868">
              <w:rPr>
                <w:color w:val="000000"/>
              </w:rPr>
              <w:t>1.24</w:t>
            </w:r>
          </w:p>
        </w:tc>
        <w:tc>
          <w:tcPr>
            <w:tcW w:w="2338" w:type="dxa"/>
            <w:vAlign w:val="bottom"/>
          </w:tcPr>
          <w:p w14:paraId="496B20A8" w14:textId="77777777" w:rsidR="00850EE6" w:rsidRPr="008C1657" w:rsidRDefault="00850EE6" w:rsidP="008C1657">
            <w:pPr>
              <w:jc w:val="center"/>
            </w:pPr>
            <w:r w:rsidRPr="00AC7868">
              <w:rPr>
                <w:color w:val="000000"/>
              </w:rPr>
              <w:t>1</w:t>
            </w:r>
          </w:p>
        </w:tc>
        <w:tc>
          <w:tcPr>
            <w:tcW w:w="2338" w:type="dxa"/>
            <w:vAlign w:val="bottom"/>
          </w:tcPr>
          <w:p w14:paraId="2DD0B7CE" w14:textId="77777777" w:rsidR="00850EE6" w:rsidRPr="008C1657" w:rsidRDefault="00850EE6" w:rsidP="008C1657">
            <w:pPr>
              <w:jc w:val="center"/>
            </w:pPr>
            <w:r w:rsidRPr="00AC7868">
              <w:rPr>
                <w:color w:val="000000"/>
              </w:rPr>
              <w:t>1.11</w:t>
            </w:r>
          </w:p>
        </w:tc>
      </w:tr>
      <w:tr w:rsidR="00850EE6" w:rsidRPr="00AC7868" w14:paraId="3AF526EE" w14:textId="77777777" w:rsidTr="008C1657">
        <w:trPr>
          <w:jc w:val="center"/>
        </w:trPr>
        <w:tc>
          <w:tcPr>
            <w:tcW w:w="3678" w:type="dxa"/>
            <w:vAlign w:val="bottom"/>
          </w:tcPr>
          <w:p w14:paraId="0F64B042" w14:textId="77777777" w:rsidR="00850EE6" w:rsidRPr="008C1657" w:rsidRDefault="00850EE6" w:rsidP="008C1657">
            <w:r w:rsidRPr="00AC7868">
              <w:t>Blood pressure Control</w:t>
            </w:r>
          </w:p>
        </w:tc>
        <w:tc>
          <w:tcPr>
            <w:tcW w:w="2337" w:type="dxa"/>
            <w:vAlign w:val="bottom"/>
          </w:tcPr>
          <w:p w14:paraId="24CA83C8" w14:textId="77777777" w:rsidR="00850EE6" w:rsidRPr="008C1657" w:rsidRDefault="00850EE6" w:rsidP="008C1657">
            <w:pPr>
              <w:jc w:val="center"/>
            </w:pPr>
            <w:r w:rsidRPr="00AC7868">
              <w:rPr>
                <w:color w:val="000000"/>
              </w:rPr>
              <w:t>1.03</w:t>
            </w:r>
          </w:p>
        </w:tc>
        <w:tc>
          <w:tcPr>
            <w:tcW w:w="2338" w:type="dxa"/>
            <w:vAlign w:val="bottom"/>
          </w:tcPr>
          <w:p w14:paraId="082E6527" w14:textId="77777777" w:rsidR="00850EE6" w:rsidRPr="008C1657" w:rsidRDefault="00850EE6" w:rsidP="008C1657">
            <w:pPr>
              <w:jc w:val="center"/>
            </w:pPr>
            <w:r w:rsidRPr="00AC7868">
              <w:rPr>
                <w:color w:val="000000"/>
              </w:rPr>
              <w:t>1</w:t>
            </w:r>
          </w:p>
        </w:tc>
        <w:tc>
          <w:tcPr>
            <w:tcW w:w="2338" w:type="dxa"/>
            <w:vAlign w:val="bottom"/>
          </w:tcPr>
          <w:p w14:paraId="76EB464E" w14:textId="77777777" w:rsidR="00850EE6" w:rsidRPr="008C1657" w:rsidRDefault="00850EE6" w:rsidP="008C1657">
            <w:pPr>
              <w:jc w:val="center"/>
            </w:pPr>
            <w:r w:rsidRPr="00AC7868">
              <w:rPr>
                <w:color w:val="000000"/>
              </w:rPr>
              <w:t>1.03</w:t>
            </w:r>
          </w:p>
        </w:tc>
      </w:tr>
    </w:tbl>
    <w:p w14:paraId="69E35765" w14:textId="77777777" w:rsidR="00850EE6" w:rsidRPr="008C1657" w:rsidRDefault="00850EE6" w:rsidP="00850EE6">
      <w:pPr>
        <w:jc w:val="center"/>
      </w:pPr>
      <w:r w:rsidRPr="008C1657">
        <w:t>GVIF=Generalized Variance Inflation Factor, DF=Degree of Freedom</w:t>
      </w:r>
    </w:p>
    <w:p w14:paraId="519C9CD9" w14:textId="77777777" w:rsidR="00850EE6" w:rsidRDefault="00850EE6" w:rsidP="00850EE6">
      <w:pPr>
        <w:spacing w:line="360" w:lineRule="auto"/>
        <w:rPr>
          <w:lang w:val="en-GB"/>
        </w:rPr>
      </w:pPr>
    </w:p>
    <w:p w14:paraId="003A24E6" w14:textId="77777777" w:rsidR="00850EE6" w:rsidRPr="00AC7868" w:rsidRDefault="00850EE6" w:rsidP="00850EE6">
      <w:pPr>
        <w:spacing w:line="360" w:lineRule="auto"/>
        <w:rPr>
          <w:lang w:val="en-GB"/>
        </w:rPr>
      </w:pPr>
      <w:r w:rsidRPr="00AC7868">
        <w:rPr>
          <w:lang w:val="en-GB"/>
        </w:rPr>
        <w:t>Supplementary Table 2</w:t>
      </w:r>
    </w:p>
    <w:p w14:paraId="51A64CE4" w14:textId="77777777" w:rsidR="00850EE6" w:rsidRPr="008C1657" w:rsidRDefault="00850EE6" w:rsidP="00850EE6">
      <w:pPr>
        <w:ind w:left="142" w:hanging="426"/>
      </w:pPr>
      <w:r w:rsidRPr="008C1657">
        <w:t xml:space="preserve">Additional file 2: </w:t>
      </w:r>
      <w:r w:rsidRPr="008C1657">
        <w:rPr>
          <w:b/>
        </w:rPr>
        <w:t>Table S2</w:t>
      </w:r>
      <w:r w:rsidRPr="008C1657">
        <w:t xml:space="preserve"> Goodness of fit test </w:t>
      </w:r>
    </w:p>
    <w:p w14:paraId="73E0AFA7" w14:textId="77777777" w:rsidR="00850EE6" w:rsidRDefault="00850EE6" w:rsidP="00850EE6">
      <w:pPr>
        <w:ind w:left="142" w:hanging="426"/>
        <w:rPr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48"/>
        <w:gridCol w:w="572"/>
        <w:gridCol w:w="766"/>
        <w:gridCol w:w="1072"/>
        <w:gridCol w:w="1839"/>
      </w:tblGrid>
      <w:tr w:rsidR="00850EE6" w:rsidRPr="00AC7868" w14:paraId="310CF5E0" w14:textId="77777777" w:rsidTr="008C1657">
        <w:trPr>
          <w:jc w:val="center"/>
        </w:trPr>
        <w:tc>
          <w:tcPr>
            <w:tcW w:w="1848" w:type="dxa"/>
          </w:tcPr>
          <w:p w14:paraId="0DBF8651" w14:textId="77777777" w:rsidR="00850EE6" w:rsidRPr="008C1657" w:rsidRDefault="00850EE6" w:rsidP="008C1657">
            <w:r w:rsidRPr="008C1657">
              <w:t>Model</w:t>
            </w:r>
          </w:p>
        </w:tc>
        <w:tc>
          <w:tcPr>
            <w:tcW w:w="572" w:type="dxa"/>
          </w:tcPr>
          <w:p w14:paraId="07909371" w14:textId="77777777" w:rsidR="00850EE6" w:rsidRPr="008C1657" w:rsidRDefault="00850EE6" w:rsidP="008C1657">
            <w:pPr>
              <w:jc w:val="center"/>
            </w:pPr>
            <w:r w:rsidRPr="008C1657">
              <w:t>DF</w:t>
            </w:r>
          </w:p>
        </w:tc>
        <w:tc>
          <w:tcPr>
            <w:tcW w:w="766" w:type="dxa"/>
          </w:tcPr>
          <w:p w14:paraId="50750A80" w14:textId="77777777" w:rsidR="00850EE6" w:rsidRPr="008C1657" w:rsidRDefault="00850EE6" w:rsidP="008C1657">
            <w:pPr>
              <w:jc w:val="center"/>
            </w:pPr>
            <w:r w:rsidRPr="008C1657">
              <w:t>AIC</w:t>
            </w:r>
          </w:p>
        </w:tc>
        <w:tc>
          <w:tcPr>
            <w:tcW w:w="1072" w:type="dxa"/>
          </w:tcPr>
          <w:p w14:paraId="3520B009" w14:textId="77777777" w:rsidR="00850EE6" w:rsidRPr="008C1657" w:rsidRDefault="00850EE6" w:rsidP="008C1657">
            <w:pPr>
              <w:jc w:val="center"/>
            </w:pPr>
            <w:r w:rsidRPr="008C1657">
              <w:t>Deviance</w:t>
            </w:r>
          </w:p>
        </w:tc>
        <w:tc>
          <w:tcPr>
            <w:tcW w:w="1839" w:type="dxa"/>
          </w:tcPr>
          <w:p w14:paraId="420E1373" w14:textId="77777777" w:rsidR="00850EE6" w:rsidRPr="008C1657" w:rsidRDefault="00850EE6" w:rsidP="008C1657">
            <w:pPr>
              <w:jc w:val="center"/>
            </w:pPr>
            <w:r w:rsidRPr="008C1657">
              <w:t>P-value</w:t>
            </w:r>
          </w:p>
        </w:tc>
      </w:tr>
      <w:tr w:rsidR="00850EE6" w:rsidRPr="00AC7868" w14:paraId="642285C6" w14:textId="77777777" w:rsidTr="008C1657">
        <w:trPr>
          <w:jc w:val="center"/>
        </w:trPr>
        <w:tc>
          <w:tcPr>
            <w:tcW w:w="1848" w:type="dxa"/>
          </w:tcPr>
          <w:p w14:paraId="594156B5" w14:textId="77777777" w:rsidR="00850EE6" w:rsidRPr="008C1657" w:rsidRDefault="00850EE6" w:rsidP="008C1657">
            <w:r w:rsidRPr="008C1657">
              <w:t>1</w:t>
            </w:r>
          </w:p>
        </w:tc>
        <w:tc>
          <w:tcPr>
            <w:tcW w:w="572" w:type="dxa"/>
          </w:tcPr>
          <w:p w14:paraId="3AA850C5" w14:textId="77777777" w:rsidR="00850EE6" w:rsidRPr="008C1657" w:rsidRDefault="00850EE6" w:rsidP="008C1657">
            <w:pPr>
              <w:jc w:val="center"/>
            </w:pPr>
            <w:r w:rsidRPr="008C1657">
              <w:t>20</w:t>
            </w:r>
          </w:p>
        </w:tc>
        <w:tc>
          <w:tcPr>
            <w:tcW w:w="766" w:type="dxa"/>
          </w:tcPr>
          <w:p w14:paraId="662F686F" w14:textId="77777777" w:rsidR="00850EE6" w:rsidRPr="008C1657" w:rsidRDefault="00850EE6" w:rsidP="008C1657">
            <w:pPr>
              <w:jc w:val="center"/>
            </w:pPr>
            <w:r w:rsidRPr="008C1657">
              <w:t>620.6</w:t>
            </w:r>
          </w:p>
        </w:tc>
        <w:tc>
          <w:tcPr>
            <w:tcW w:w="1072" w:type="dxa"/>
          </w:tcPr>
          <w:p w14:paraId="43C6667B" w14:textId="77777777" w:rsidR="00850EE6" w:rsidRPr="008C1657" w:rsidRDefault="00850EE6" w:rsidP="008C1657">
            <w:pPr>
              <w:jc w:val="center"/>
            </w:pPr>
            <w:r w:rsidRPr="008C1657">
              <w:t>290.3</w:t>
            </w:r>
          </w:p>
        </w:tc>
        <w:tc>
          <w:tcPr>
            <w:tcW w:w="1839" w:type="dxa"/>
          </w:tcPr>
          <w:p w14:paraId="2D5655B3" w14:textId="77777777" w:rsidR="00850EE6" w:rsidRPr="008C1657" w:rsidRDefault="00850EE6" w:rsidP="008C1657">
            <w:pPr>
              <w:jc w:val="center"/>
            </w:pPr>
          </w:p>
        </w:tc>
      </w:tr>
      <w:tr w:rsidR="00850EE6" w:rsidRPr="00AC7868" w14:paraId="360C323F" w14:textId="77777777" w:rsidTr="008C1657">
        <w:trPr>
          <w:jc w:val="center"/>
        </w:trPr>
        <w:tc>
          <w:tcPr>
            <w:tcW w:w="1848" w:type="dxa"/>
          </w:tcPr>
          <w:p w14:paraId="1B72DD4A" w14:textId="77777777" w:rsidR="00850EE6" w:rsidRPr="008C1657" w:rsidRDefault="00850EE6" w:rsidP="008C1657">
            <w:r w:rsidRPr="008C1657">
              <w:t>2</w:t>
            </w:r>
          </w:p>
        </w:tc>
        <w:tc>
          <w:tcPr>
            <w:tcW w:w="572" w:type="dxa"/>
          </w:tcPr>
          <w:p w14:paraId="20A029FD" w14:textId="77777777" w:rsidR="00850EE6" w:rsidRPr="008C1657" w:rsidRDefault="00850EE6" w:rsidP="008C1657">
            <w:pPr>
              <w:jc w:val="center"/>
            </w:pPr>
            <w:r w:rsidRPr="008C1657">
              <w:t>16</w:t>
            </w:r>
          </w:p>
        </w:tc>
        <w:tc>
          <w:tcPr>
            <w:tcW w:w="766" w:type="dxa"/>
          </w:tcPr>
          <w:p w14:paraId="3B779B0A" w14:textId="77777777" w:rsidR="00850EE6" w:rsidRPr="008C1657" w:rsidRDefault="00850EE6" w:rsidP="008C1657">
            <w:pPr>
              <w:jc w:val="center"/>
            </w:pPr>
            <w:r w:rsidRPr="008C1657">
              <w:t>619.9</w:t>
            </w:r>
          </w:p>
        </w:tc>
        <w:tc>
          <w:tcPr>
            <w:tcW w:w="1072" w:type="dxa"/>
          </w:tcPr>
          <w:p w14:paraId="76839716" w14:textId="77777777" w:rsidR="00850EE6" w:rsidRPr="008C1657" w:rsidRDefault="00850EE6" w:rsidP="008C1657">
            <w:pPr>
              <w:jc w:val="center"/>
            </w:pPr>
            <w:r w:rsidRPr="008C1657">
              <w:t>294.0</w:t>
            </w:r>
          </w:p>
        </w:tc>
        <w:tc>
          <w:tcPr>
            <w:tcW w:w="1839" w:type="dxa"/>
          </w:tcPr>
          <w:p w14:paraId="314819A2" w14:textId="77777777" w:rsidR="00850EE6" w:rsidRPr="008C1657" w:rsidRDefault="00850EE6" w:rsidP="008C1657">
            <w:pPr>
              <w:jc w:val="center"/>
            </w:pPr>
            <w:r w:rsidRPr="008C1657">
              <w:t>0.121</w:t>
            </w:r>
          </w:p>
        </w:tc>
      </w:tr>
    </w:tbl>
    <w:p w14:paraId="0CF05EED" w14:textId="77777777" w:rsidR="00850EE6" w:rsidRPr="008C1657" w:rsidRDefault="00850EE6" w:rsidP="00850EE6">
      <w:pPr>
        <w:ind w:left="-284"/>
        <w:jc w:val="center"/>
      </w:pPr>
      <w:r w:rsidRPr="008C1657">
        <w:t>DF=Degree of Freedom, BIC=Bayesian Information Criterion.</w:t>
      </w:r>
    </w:p>
    <w:p w14:paraId="7C765ADF" w14:textId="77777777" w:rsidR="00850EE6" w:rsidRPr="00A11DF4" w:rsidRDefault="00850EE6" w:rsidP="00850EE6">
      <w:pPr>
        <w:ind w:left="-284"/>
      </w:pPr>
      <w:r w:rsidRPr="00A11DF4">
        <w:t>Supplementary Table 3</w:t>
      </w:r>
    </w:p>
    <w:p w14:paraId="638926BA" w14:textId="77777777" w:rsidR="00850EE6" w:rsidRPr="00A11DF4" w:rsidRDefault="00850EE6" w:rsidP="00850EE6">
      <w:pPr>
        <w:ind w:left="-284"/>
      </w:pPr>
      <w:r w:rsidRPr="00A11DF4">
        <w:t xml:space="preserve">Additional file 3: Description of key characteristics from the study area </w:t>
      </w:r>
    </w:p>
    <w:p w14:paraId="1F9FA83B" w14:textId="77777777" w:rsidR="00850EE6" w:rsidRDefault="00850EE6" w:rsidP="00850EE6">
      <w:pPr>
        <w:spacing w:line="360" w:lineRule="auto"/>
        <w:rPr>
          <w:lang w:val="en-GB"/>
        </w:rPr>
      </w:pPr>
    </w:p>
    <w:tbl>
      <w:tblPr>
        <w:tblStyle w:val="TableGrid"/>
        <w:tblW w:w="11823" w:type="dxa"/>
        <w:jc w:val="center"/>
        <w:tblLook w:val="04A0" w:firstRow="1" w:lastRow="0" w:firstColumn="1" w:lastColumn="0" w:noHBand="0" w:noVBand="1"/>
      </w:tblPr>
      <w:tblGrid>
        <w:gridCol w:w="2814"/>
        <w:gridCol w:w="3286"/>
        <w:gridCol w:w="2934"/>
        <w:gridCol w:w="2789"/>
      </w:tblGrid>
      <w:tr w:rsidR="00850EE6" w14:paraId="5CD1E63B" w14:textId="77777777" w:rsidTr="008C1657">
        <w:trPr>
          <w:jc w:val="center"/>
        </w:trPr>
        <w:tc>
          <w:tcPr>
            <w:tcW w:w="2814" w:type="dxa"/>
            <w:shd w:val="clear" w:color="auto" w:fill="95DCF7" w:themeFill="accent4" w:themeFillTint="66"/>
          </w:tcPr>
          <w:p w14:paraId="4B05A02C" w14:textId="77777777" w:rsidR="00850EE6" w:rsidRPr="00F7127D" w:rsidRDefault="00850EE6" w:rsidP="008C1657">
            <w:pPr>
              <w:rPr>
                <w:b/>
                <w:bCs/>
              </w:rPr>
            </w:pPr>
            <w:r w:rsidRPr="00F7127D">
              <w:rPr>
                <w:b/>
                <w:bCs/>
              </w:rPr>
              <w:t>Characteristic</w:t>
            </w:r>
          </w:p>
        </w:tc>
        <w:tc>
          <w:tcPr>
            <w:tcW w:w="3286" w:type="dxa"/>
            <w:shd w:val="clear" w:color="auto" w:fill="95DCF7" w:themeFill="accent4" w:themeFillTint="66"/>
          </w:tcPr>
          <w:p w14:paraId="31DE8F6D" w14:textId="77777777" w:rsidR="00850EE6" w:rsidRPr="00F7127D" w:rsidRDefault="00850EE6" w:rsidP="008C1657">
            <w:pPr>
              <w:rPr>
                <w:b/>
                <w:bCs/>
              </w:rPr>
            </w:pPr>
            <w:r w:rsidRPr="00F7127D">
              <w:rPr>
                <w:b/>
                <w:bCs/>
              </w:rPr>
              <w:t>Kintampo North Municipality</w:t>
            </w:r>
          </w:p>
        </w:tc>
        <w:tc>
          <w:tcPr>
            <w:tcW w:w="2934" w:type="dxa"/>
            <w:shd w:val="clear" w:color="auto" w:fill="95DCF7" w:themeFill="accent4" w:themeFillTint="66"/>
          </w:tcPr>
          <w:p w14:paraId="42312176" w14:textId="77777777" w:rsidR="00850EE6" w:rsidRPr="00F7127D" w:rsidRDefault="00850EE6" w:rsidP="008C1657">
            <w:pPr>
              <w:rPr>
                <w:b/>
                <w:bCs/>
              </w:rPr>
            </w:pPr>
            <w:r w:rsidRPr="00F7127D">
              <w:rPr>
                <w:b/>
                <w:bCs/>
              </w:rPr>
              <w:t>Kintampo South District</w:t>
            </w:r>
          </w:p>
        </w:tc>
        <w:tc>
          <w:tcPr>
            <w:tcW w:w="2789" w:type="dxa"/>
            <w:shd w:val="clear" w:color="auto" w:fill="95DCF7" w:themeFill="accent4" w:themeFillTint="66"/>
          </w:tcPr>
          <w:p w14:paraId="71DD960A" w14:textId="77777777" w:rsidR="00850EE6" w:rsidRPr="00F7127D" w:rsidRDefault="00850EE6" w:rsidP="008C1657">
            <w:pPr>
              <w:rPr>
                <w:b/>
                <w:bCs/>
              </w:rPr>
            </w:pPr>
            <w:proofErr w:type="spellStart"/>
            <w:r w:rsidRPr="00F7127D">
              <w:rPr>
                <w:b/>
                <w:bCs/>
              </w:rPr>
              <w:t>Nkoranza</w:t>
            </w:r>
            <w:proofErr w:type="spellEnd"/>
            <w:r w:rsidRPr="00F7127D">
              <w:rPr>
                <w:b/>
                <w:bCs/>
              </w:rPr>
              <w:t xml:space="preserve"> North District</w:t>
            </w:r>
          </w:p>
        </w:tc>
      </w:tr>
      <w:tr w:rsidR="00850EE6" w14:paraId="49CCC898" w14:textId="77777777" w:rsidTr="008C1657">
        <w:trPr>
          <w:jc w:val="center"/>
        </w:trPr>
        <w:tc>
          <w:tcPr>
            <w:tcW w:w="2814" w:type="dxa"/>
            <w:vAlign w:val="center"/>
          </w:tcPr>
          <w:p w14:paraId="7B7A5526" w14:textId="77777777" w:rsidR="00850EE6" w:rsidRPr="00F7127D" w:rsidRDefault="00850EE6" w:rsidP="008C1657">
            <w:r w:rsidRPr="00F7127D">
              <w:t>Population size</w:t>
            </w:r>
          </w:p>
        </w:tc>
        <w:tc>
          <w:tcPr>
            <w:tcW w:w="3286" w:type="dxa"/>
            <w:vAlign w:val="center"/>
          </w:tcPr>
          <w:p w14:paraId="1F218C57" w14:textId="77777777" w:rsidR="00850EE6" w:rsidRPr="00F7127D" w:rsidRDefault="00850EE6" w:rsidP="008C1657">
            <w:r w:rsidRPr="00F7127D">
              <w:t>120,000</w:t>
            </w:r>
          </w:p>
        </w:tc>
        <w:tc>
          <w:tcPr>
            <w:tcW w:w="2934" w:type="dxa"/>
            <w:vAlign w:val="center"/>
          </w:tcPr>
          <w:p w14:paraId="6511B0E8" w14:textId="77777777" w:rsidR="00850EE6" w:rsidRPr="00F7127D" w:rsidRDefault="00850EE6" w:rsidP="008C1657">
            <w:r w:rsidRPr="00F7127D">
              <w:t>90,000</w:t>
            </w:r>
          </w:p>
        </w:tc>
        <w:tc>
          <w:tcPr>
            <w:tcW w:w="2789" w:type="dxa"/>
            <w:vAlign w:val="center"/>
          </w:tcPr>
          <w:p w14:paraId="72BCA32C" w14:textId="77777777" w:rsidR="00850EE6" w:rsidRPr="00F7127D" w:rsidRDefault="00850EE6" w:rsidP="008C1657">
            <w:r w:rsidRPr="00F7127D">
              <w:t>70,000</w:t>
            </w:r>
          </w:p>
        </w:tc>
      </w:tr>
      <w:tr w:rsidR="00850EE6" w14:paraId="3E38DC0B" w14:textId="77777777" w:rsidTr="008C1657">
        <w:trPr>
          <w:jc w:val="center"/>
        </w:trPr>
        <w:tc>
          <w:tcPr>
            <w:tcW w:w="2814" w:type="dxa"/>
            <w:vAlign w:val="center"/>
          </w:tcPr>
          <w:p w14:paraId="50384190" w14:textId="77777777" w:rsidR="00850EE6" w:rsidRPr="00F7127D" w:rsidRDefault="00850EE6" w:rsidP="008C1657">
            <w:r w:rsidRPr="00F7127D">
              <w:t>Main economic activities</w:t>
            </w:r>
          </w:p>
        </w:tc>
        <w:tc>
          <w:tcPr>
            <w:tcW w:w="3286" w:type="dxa"/>
            <w:vAlign w:val="center"/>
          </w:tcPr>
          <w:p w14:paraId="1938230E" w14:textId="77777777" w:rsidR="00850EE6" w:rsidRPr="00F7127D" w:rsidRDefault="00850EE6" w:rsidP="008C1657">
            <w:r w:rsidRPr="00F7127D">
              <w:t>Farming and petty trading</w:t>
            </w:r>
          </w:p>
        </w:tc>
        <w:tc>
          <w:tcPr>
            <w:tcW w:w="2934" w:type="dxa"/>
            <w:vAlign w:val="center"/>
          </w:tcPr>
          <w:p w14:paraId="19A59F96" w14:textId="77777777" w:rsidR="00850EE6" w:rsidRPr="00F7127D" w:rsidRDefault="00850EE6" w:rsidP="008C1657">
            <w:r w:rsidRPr="00F7127D">
              <w:t>Farming (yam, maize, cassava)</w:t>
            </w:r>
          </w:p>
        </w:tc>
        <w:tc>
          <w:tcPr>
            <w:tcW w:w="2789" w:type="dxa"/>
            <w:vAlign w:val="center"/>
          </w:tcPr>
          <w:p w14:paraId="01E80C9F" w14:textId="77777777" w:rsidR="00850EE6" w:rsidRPr="00F7127D" w:rsidRDefault="00850EE6" w:rsidP="008C1657">
            <w:r w:rsidRPr="00F7127D">
              <w:t>Farming (yam, maize), livestock rearing</w:t>
            </w:r>
          </w:p>
        </w:tc>
      </w:tr>
      <w:tr w:rsidR="00850EE6" w14:paraId="7D8837B4" w14:textId="77777777" w:rsidTr="008C1657">
        <w:trPr>
          <w:jc w:val="center"/>
        </w:trPr>
        <w:tc>
          <w:tcPr>
            <w:tcW w:w="2814" w:type="dxa"/>
            <w:vAlign w:val="center"/>
          </w:tcPr>
          <w:p w14:paraId="265E7940" w14:textId="77777777" w:rsidR="00850EE6" w:rsidRPr="00F7127D" w:rsidRDefault="00850EE6" w:rsidP="008C1657">
            <w:r w:rsidRPr="00F7127D">
              <w:t>Literacy rate (%)</w:t>
            </w:r>
          </w:p>
        </w:tc>
        <w:tc>
          <w:tcPr>
            <w:tcW w:w="3286" w:type="dxa"/>
            <w:vAlign w:val="center"/>
          </w:tcPr>
          <w:p w14:paraId="115E6245" w14:textId="77777777" w:rsidR="00850EE6" w:rsidRPr="00F7127D" w:rsidRDefault="00850EE6" w:rsidP="008C1657">
            <w:r w:rsidRPr="00F7127D">
              <w:t>68</w:t>
            </w:r>
          </w:p>
        </w:tc>
        <w:tc>
          <w:tcPr>
            <w:tcW w:w="2934" w:type="dxa"/>
            <w:vAlign w:val="center"/>
          </w:tcPr>
          <w:p w14:paraId="6CECB89F" w14:textId="77777777" w:rsidR="00850EE6" w:rsidRPr="00F7127D" w:rsidRDefault="00850EE6" w:rsidP="008C1657">
            <w:r w:rsidRPr="00F7127D">
              <w:t>61</w:t>
            </w:r>
          </w:p>
        </w:tc>
        <w:tc>
          <w:tcPr>
            <w:tcW w:w="2789" w:type="dxa"/>
            <w:vAlign w:val="center"/>
          </w:tcPr>
          <w:p w14:paraId="50739782" w14:textId="77777777" w:rsidR="00850EE6" w:rsidRPr="00F7127D" w:rsidRDefault="00850EE6" w:rsidP="008C1657">
            <w:r w:rsidRPr="00F7127D">
              <w:t>65</w:t>
            </w:r>
          </w:p>
        </w:tc>
      </w:tr>
      <w:tr w:rsidR="00850EE6" w14:paraId="5B500317" w14:textId="77777777" w:rsidTr="008C1657">
        <w:trPr>
          <w:jc w:val="center"/>
        </w:trPr>
        <w:tc>
          <w:tcPr>
            <w:tcW w:w="2814" w:type="dxa"/>
            <w:vAlign w:val="center"/>
          </w:tcPr>
          <w:p w14:paraId="6DCE00A7" w14:textId="77777777" w:rsidR="00850EE6" w:rsidRPr="00E735F9" w:rsidRDefault="00850EE6" w:rsidP="008C1657">
            <w:r w:rsidRPr="00E735F9">
              <w:t>Health facilities</w:t>
            </w:r>
          </w:p>
        </w:tc>
        <w:tc>
          <w:tcPr>
            <w:tcW w:w="3286" w:type="dxa"/>
            <w:vAlign w:val="center"/>
          </w:tcPr>
          <w:p w14:paraId="12FC0812" w14:textId="77777777" w:rsidR="00850EE6" w:rsidRPr="00E735F9" w:rsidRDefault="00850EE6" w:rsidP="008C1657">
            <w:r w:rsidRPr="00E735F9">
              <w:t xml:space="preserve">1 District Hospital, 8 Health Centres, </w:t>
            </w:r>
            <w:r w:rsidRPr="008C1657">
              <w:t xml:space="preserve">38 </w:t>
            </w:r>
            <w:r w:rsidRPr="00E735F9">
              <w:t>CHPS Compounds</w:t>
            </w:r>
          </w:p>
        </w:tc>
        <w:tc>
          <w:tcPr>
            <w:tcW w:w="2934" w:type="dxa"/>
            <w:vAlign w:val="center"/>
          </w:tcPr>
          <w:p w14:paraId="69CE68B0" w14:textId="77777777" w:rsidR="00850EE6" w:rsidRPr="00E735F9" w:rsidRDefault="00850EE6" w:rsidP="008C1657">
            <w:r w:rsidRPr="00E735F9">
              <w:t xml:space="preserve">1 District Hospital, </w:t>
            </w:r>
            <w:r w:rsidRPr="008C1657">
              <w:t>3</w:t>
            </w:r>
            <w:r w:rsidRPr="00E735F9">
              <w:t xml:space="preserve"> Health Centre, </w:t>
            </w:r>
            <w:r w:rsidRPr="008C1657">
              <w:t>29</w:t>
            </w:r>
            <w:r w:rsidRPr="00E735F9">
              <w:t xml:space="preserve"> CHPS Compounds</w:t>
            </w:r>
          </w:p>
        </w:tc>
        <w:tc>
          <w:tcPr>
            <w:tcW w:w="2789" w:type="dxa"/>
            <w:vAlign w:val="center"/>
          </w:tcPr>
          <w:p w14:paraId="2E931316" w14:textId="77777777" w:rsidR="00850EE6" w:rsidRPr="00E735F9" w:rsidRDefault="00850EE6" w:rsidP="008C1657">
            <w:r w:rsidRPr="008C1657">
              <w:t>3</w:t>
            </w:r>
            <w:r w:rsidRPr="00E735F9">
              <w:t xml:space="preserve"> Health Centre</w:t>
            </w:r>
            <w:r w:rsidRPr="008C1657">
              <w:t>s</w:t>
            </w:r>
            <w:r w:rsidRPr="00E735F9">
              <w:t xml:space="preserve">, </w:t>
            </w:r>
            <w:r w:rsidRPr="008C1657">
              <w:t>24</w:t>
            </w:r>
            <w:r w:rsidRPr="00E735F9">
              <w:t xml:space="preserve"> CHPS Compounds</w:t>
            </w:r>
          </w:p>
        </w:tc>
      </w:tr>
      <w:tr w:rsidR="00850EE6" w14:paraId="39BC485C" w14:textId="77777777" w:rsidTr="008C1657">
        <w:trPr>
          <w:jc w:val="center"/>
        </w:trPr>
        <w:tc>
          <w:tcPr>
            <w:tcW w:w="2814" w:type="dxa"/>
            <w:vAlign w:val="center"/>
          </w:tcPr>
          <w:p w14:paraId="279369DD" w14:textId="77777777" w:rsidR="00850EE6" w:rsidRPr="009F3D9A" w:rsidRDefault="00850EE6" w:rsidP="008C1657">
            <w:r w:rsidRPr="009F3D9A">
              <w:t>Top 3 causes of outpatient morbidity</w:t>
            </w:r>
          </w:p>
        </w:tc>
        <w:tc>
          <w:tcPr>
            <w:tcW w:w="3286" w:type="dxa"/>
            <w:vAlign w:val="center"/>
          </w:tcPr>
          <w:p w14:paraId="5D511B53" w14:textId="77777777" w:rsidR="00850EE6" w:rsidRPr="009F3D9A" w:rsidRDefault="00850EE6" w:rsidP="008C1657">
            <w:r w:rsidRPr="009F3D9A">
              <w:t>Malaria, A</w:t>
            </w:r>
            <w:r w:rsidRPr="008C1657">
              <w:t xml:space="preserve">cute </w:t>
            </w:r>
            <w:r w:rsidRPr="009F3D9A">
              <w:t>R</w:t>
            </w:r>
            <w:r w:rsidRPr="008C1657">
              <w:t xml:space="preserve">espiratory </w:t>
            </w:r>
            <w:r w:rsidRPr="009F3D9A">
              <w:t>I</w:t>
            </w:r>
            <w:r w:rsidRPr="008C1657">
              <w:t>nfection (ARI)</w:t>
            </w:r>
            <w:r w:rsidRPr="009F3D9A">
              <w:t>, Hypertension</w:t>
            </w:r>
          </w:p>
        </w:tc>
        <w:tc>
          <w:tcPr>
            <w:tcW w:w="2934" w:type="dxa"/>
            <w:vAlign w:val="center"/>
          </w:tcPr>
          <w:p w14:paraId="0B922967" w14:textId="77777777" w:rsidR="00850EE6" w:rsidRPr="009F3D9A" w:rsidRDefault="00850EE6" w:rsidP="008C1657">
            <w:r w:rsidRPr="009F3D9A">
              <w:t xml:space="preserve">Malaria, </w:t>
            </w:r>
            <w:r w:rsidRPr="008C1657">
              <w:t>Acute Respiratory Infection (ARI)</w:t>
            </w:r>
            <w:r w:rsidRPr="009F3D9A">
              <w:t>, Diarrhoea</w:t>
            </w:r>
          </w:p>
        </w:tc>
        <w:tc>
          <w:tcPr>
            <w:tcW w:w="2789" w:type="dxa"/>
            <w:vAlign w:val="center"/>
          </w:tcPr>
          <w:p w14:paraId="014B1DA1" w14:textId="77777777" w:rsidR="00850EE6" w:rsidRPr="009F3D9A" w:rsidRDefault="00850EE6" w:rsidP="008C1657">
            <w:r w:rsidRPr="009F3D9A">
              <w:t xml:space="preserve">Malaria, </w:t>
            </w:r>
            <w:r w:rsidRPr="008C1657">
              <w:t>Acute Respiratory Infection (ARI)</w:t>
            </w:r>
            <w:r w:rsidRPr="009F3D9A">
              <w:t>, Hypertension</w:t>
            </w:r>
          </w:p>
        </w:tc>
      </w:tr>
    </w:tbl>
    <w:p w14:paraId="0730C4F9" w14:textId="77777777" w:rsidR="00850EE6" w:rsidRDefault="00850EE6" w:rsidP="00850EE6">
      <w:pPr>
        <w:spacing w:line="360" w:lineRule="auto"/>
        <w:rPr>
          <w:lang w:val="en-GB"/>
        </w:rPr>
      </w:pPr>
    </w:p>
    <w:p w14:paraId="75013156" w14:textId="77777777" w:rsidR="00850EE6" w:rsidRDefault="00850EE6" w:rsidP="00850EE6">
      <w:pPr>
        <w:spacing w:line="360" w:lineRule="auto"/>
        <w:rPr>
          <w:lang w:val="en-GB"/>
        </w:rPr>
      </w:pPr>
    </w:p>
    <w:p w14:paraId="49CEA8E0" w14:textId="77777777" w:rsidR="00850EE6" w:rsidRDefault="00850EE6" w:rsidP="00850EE6">
      <w:pPr>
        <w:spacing w:line="360" w:lineRule="auto"/>
        <w:rPr>
          <w:lang w:val="en-GB"/>
        </w:rPr>
      </w:pPr>
    </w:p>
    <w:p w14:paraId="309C916E" w14:textId="77777777" w:rsidR="00C43049" w:rsidRDefault="00C43049"/>
    <w:sectPr w:rsidR="00C430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EE6"/>
    <w:rsid w:val="00015192"/>
    <w:rsid w:val="0002451A"/>
    <w:rsid w:val="00031B8A"/>
    <w:rsid w:val="00035FA5"/>
    <w:rsid w:val="00041724"/>
    <w:rsid w:val="0005064E"/>
    <w:rsid w:val="000507D2"/>
    <w:rsid w:val="00051CAE"/>
    <w:rsid w:val="00086879"/>
    <w:rsid w:val="00094953"/>
    <w:rsid w:val="000A0E03"/>
    <w:rsid w:val="000A0FF8"/>
    <w:rsid w:val="000A2A8D"/>
    <w:rsid w:val="000B761B"/>
    <w:rsid w:val="000C1051"/>
    <w:rsid w:val="000C2F13"/>
    <w:rsid w:val="000C3348"/>
    <w:rsid w:val="00106211"/>
    <w:rsid w:val="00131CE5"/>
    <w:rsid w:val="001337FD"/>
    <w:rsid w:val="0014782B"/>
    <w:rsid w:val="00157A5E"/>
    <w:rsid w:val="00176F69"/>
    <w:rsid w:val="00196DAA"/>
    <w:rsid w:val="001A4161"/>
    <w:rsid w:val="001A43AD"/>
    <w:rsid w:val="001B79AB"/>
    <w:rsid w:val="001C1FEF"/>
    <w:rsid w:val="001F2B7C"/>
    <w:rsid w:val="00203262"/>
    <w:rsid w:val="00203467"/>
    <w:rsid w:val="00203971"/>
    <w:rsid w:val="00214AE5"/>
    <w:rsid w:val="00222E93"/>
    <w:rsid w:val="00227727"/>
    <w:rsid w:val="00235EF6"/>
    <w:rsid w:val="00236475"/>
    <w:rsid w:val="00246F85"/>
    <w:rsid w:val="00253B4F"/>
    <w:rsid w:val="002545B7"/>
    <w:rsid w:val="002555F7"/>
    <w:rsid w:val="002707E0"/>
    <w:rsid w:val="002A4FCD"/>
    <w:rsid w:val="002B4F5A"/>
    <w:rsid w:val="00321E76"/>
    <w:rsid w:val="00325D63"/>
    <w:rsid w:val="0032701F"/>
    <w:rsid w:val="0033547C"/>
    <w:rsid w:val="00337EDE"/>
    <w:rsid w:val="003419F4"/>
    <w:rsid w:val="00343D7E"/>
    <w:rsid w:val="003620FF"/>
    <w:rsid w:val="00365C3F"/>
    <w:rsid w:val="003776F3"/>
    <w:rsid w:val="003915B0"/>
    <w:rsid w:val="00391813"/>
    <w:rsid w:val="003919DC"/>
    <w:rsid w:val="003943FC"/>
    <w:rsid w:val="00394826"/>
    <w:rsid w:val="003C2470"/>
    <w:rsid w:val="003E1D6F"/>
    <w:rsid w:val="004050A6"/>
    <w:rsid w:val="00407082"/>
    <w:rsid w:val="0042283C"/>
    <w:rsid w:val="004561D2"/>
    <w:rsid w:val="00461660"/>
    <w:rsid w:val="00464224"/>
    <w:rsid w:val="004677C9"/>
    <w:rsid w:val="004750EA"/>
    <w:rsid w:val="00484766"/>
    <w:rsid w:val="00496317"/>
    <w:rsid w:val="004A0CE9"/>
    <w:rsid w:val="00504F73"/>
    <w:rsid w:val="0051389D"/>
    <w:rsid w:val="005259FC"/>
    <w:rsid w:val="00535089"/>
    <w:rsid w:val="00554751"/>
    <w:rsid w:val="005A40C8"/>
    <w:rsid w:val="005B147C"/>
    <w:rsid w:val="005B1E55"/>
    <w:rsid w:val="005E17CB"/>
    <w:rsid w:val="00615C04"/>
    <w:rsid w:val="00621ABD"/>
    <w:rsid w:val="00653AE6"/>
    <w:rsid w:val="00675794"/>
    <w:rsid w:val="0067630F"/>
    <w:rsid w:val="006870D3"/>
    <w:rsid w:val="00687E19"/>
    <w:rsid w:val="00695F41"/>
    <w:rsid w:val="006A3797"/>
    <w:rsid w:val="006A3CFA"/>
    <w:rsid w:val="006C29F3"/>
    <w:rsid w:val="006D117B"/>
    <w:rsid w:val="006F58FC"/>
    <w:rsid w:val="007124D6"/>
    <w:rsid w:val="00713F3D"/>
    <w:rsid w:val="00743A01"/>
    <w:rsid w:val="00750FD8"/>
    <w:rsid w:val="0075227D"/>
    <w:rsid w:val="0075360F"/>
    <w:rsid w:val="0075701B"/>
    <w:rsid w:val="00757C65"/>
    <w:rsid w:val="00765A4B"/>
    <w:rsid w:val="00775716"/>
    <w:rsid w:val="0078474F"/>
    <w:rsid w:val="007B621F"/>
    <w:rsid w:val="007C0A74"/>
    <w:rsid w:val="007F7E88"/>
    <w:rsid w:val="0081386B"/>
    <w:rsid w:val="008255F6"/>
    <w:rsid w:val="00831AB7"/>
    <w:rsid w:val="00850EE6"/>
    <w:rsid w:val="008555C0"/>
    <w:rsid w:val="008724C0"/>
    <w:rsid w:val="00873DDB"/>
    <w:rsid w:val="00887D35"/>
    <w:rsid w:val="00890D01"/>
    <w:rsid w:val="008917FC"/>
    <w:rsid w:val="008A04D2"/>
    <w:rsid w:val="008A631E"/>
    <w:rsid w:val="008A6B94"/>
    <w:rsid w:val="008C01F9"/>
    <w:rsid w:val="008C02B2"/>
    <w:rsid w:val="008C2E9B"/>
    <w:rsid w:val="008D0956"/>
    <w:rsid w:val="008F08F8"/>
    <w:rsid w:val="008F6F3D"/>
    <w:rsid w:val="0091435D"/>
    <w:rsid w:val="00924563"/>
    <w:rsid w:val="00927C4C"/>
    <w:rsid w:val="00934841"/>
    <w:rsid w:val="00965C72"/>
    <w:rsid w:val="009A6274"/>
    <w:rsid w:val="009C1F43"/>
    <w:rsid w:val="009C2C39"/>
    <w:rsid w:val="009C40FD"/>
    <w:rsid w:val="00A04207"/>
    <w:rsid w:val="00A07E86"/>
    <w:rsid w:val="00A5346E"/>
    <w:rsid w:val="00A576A8"/>
    <w:rsid w:val="00A6067B"/>
    <w:rsid w:val="00A71EC3"/>
    <w:rsid w:val="00A77FB0"/>
    <w:rsid w:val="00A91159"/>
    <w:rsid w:val="00A95D6A"/>
    <w:rsid w:val="00AB051B"/>
    <w:rsid w:val="00AB2568"/>
    <w:rsid w:val="00AB43BA"/>
    <w:rsid w:val="00AB7DA4"/>
    <w:rsid w:val="00B04D30"/>
    <w:rsid w:val="00B06498"/>
    <w:rsid w:val="00B551BF"/>
    <w:rsid w:val="00B55CAF"/>
    <w:rsid w:val="00B73714"/>
    <w:rsid w:val="00BB1D38"/>
    <w:rsid w:val="00BB2FF1"/>
    <w:rsid w:val="00BC4338"/>
    <w:rsid w:val="00BE2C35"/>
    <w:rsid w:val="00BE3C8F"/>
    <w:rsid w:val="00C0342F"/>
    <w:rsid w:val="00C26CCC"/>
    <w:rsid w:val="00C43049"/>
    <w:rsid w:val="00C57626"/>
    <w:rsid w:val="00C5776D"/>
    <w:rsid w:val="00C749AE"/>
    <w:rsid w:val="00C75E55"/>
    <w:rsid w:val="00C857A4"/>
    <w:rsid w:val="00CB6962"/>
    <w:rsid w:val="00CC227C"/>
    <w:rsid w:val="00CD1713"/>
    <w:rsid w:val="00CE21CA"/>
    <w:rsid w:val="00CE2329"/>
    <w:rsid w:val="00CF4348"/>
    <w:rsid w:val="00D04FB1"/>
    <w:rsid w:val="00D07001"/>
    <w:rsid w:val="00D316D6"/>
    <w:rsid w:val="00D3418A"/>
    <w:rsid w:val="00D60044"/>
    <w:rsid w:val="00D60897"/>
    <w:rsid w:val="00DB0D6F"/>
    <w:rsid w:val="00DE574A"/>
    <w:rsid w:val="00DE698E"/>
    <w:rsid w:val="00DE76EE"/>
    <w:rsid w:val="00DF6E18"/>
    <w:rsid w:val="00E03A11"/>
    <w:rsid w:val="00E2514F"/>
    <w:rsid w:val="00E3051C"/>
    <w:rsid w:val="00E41D86"/>
    <w:rsid w:val="00E66649"/>
    <w:rsid w:val="00E96B43"/>
    <w:rsid w:val="00E97A22"/>
    <w:rsid w:val="00EA1CB3"/>
    <w:rsid w:val="00EA4298"/>
    <w:rsid w:val="00EB04C1"/>
    <w:rsid w:val="00EB5C95"/>
    <w:rsid w:val="00EE1FC8"/>
    <w:rsid w:val="00EE5287"/>
    <w:rsid w:val="00F00D7E"/>
    <w:rsid w:val="00F1341B"/>
    <w:rsid w:val="00F205D1"/>
    <w:rsid w:val="00F25C60"/>
    <w:rsid w:val="00F52CCA"/>
    <w:rsid w:val="00F97315"/>
    <w:rsid w:val="00FA22E5"/>
    <w:rsid w:val="00FB5013"/>
    <w:rsid w:val="00FB5269"/>
    <w:rsid w:val="00FD2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E8E240"/>
  <w15:chartTrackingRefBased/>
  <w15:docId w15:val="{F45A2596-4BE5-0E43-92A7-817011005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0EE6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0EE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0EE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0EE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0EE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0EE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0EE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0EE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0EE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0EE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0E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0E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0E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0E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0E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0E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0E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0E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0E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0EE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50E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0EE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50E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0EE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50E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0EE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50E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0E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0E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0EE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50EE6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3</Words>
  <Characters>1330</Characters>
  <Application>Microsoft Office Word</Application>
  <DocSecurity>0</DocSecurity>
  <Lines>11</Lines>
  <Paragraphs>3</Paragraphs>
  <ScaleCrop>false</ScaleCrop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11-06T11:42:00Z</dcterms:created>
  <dcterms:modified xsi:type="dcterms:W3CDTF">2025-11-06T11:43:00Z</dcterms:modified>
</cp:coreProperties>
</file>